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AEB37" w14:textId="17391BAD" w:rsidR="00F56850" w:rsidRPr="00332FC5" w:rsidRDefault="00BF0F48" w:rsidP="00F56850">
      <w:pPr>
        <w:spacing w:beforeLines="50" w:before="156" w:afterLines="50" w:after="156"/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</w:pPr>
      <w:bookmarkStart w:id="0" w:name="_GoBack"/>
      <w:r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F56850" w:rsidRPr="00332FC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S</w:t>
      </w:r>
      <w:r w:rsidR="00F56850" w:rsidRPr="00332FC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4 </w:t>
      </w:r>
      <w:r w:rsidR="00F56850" w:rsidRPr="00332FC5">
        <w:rPr>
          <w:rFonts w:ascii="Times New Roman" w:eastAsia="DengXian" w:hAnsi="Times New Roman" w:cs="Times New Roman"/>
          <w:color w:val="000000" w:themeColor="text1"/>
          <w:szCs w:val="21"/>
        </w:rPr>
        <w:t>DEGs regulated bolting time and reproductive growth identified in early bolting plants</w:t>
      </w:r>
    </w:p>
    <w:tbl>
      <w:tblPr>
        <w:tblStyle w:val="4"/>
        <w:tblW w:w="850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633"/>
        <w:gridCol w:w="1128"/>
        <w:gridCol w:w="1000"/>
        <w:gridCol w:w="1489"/>
      </w:tblGrid>
      <w:tr w:rsidR="00F56850" w:rsidRPr="00332FC5" w14:paraId="7FBB09C1" w14:textId="77777777" w:rsidTr="007C5E42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E7F71" w14:textId="77777777" w:rsidR="00F56850" w:rsidRPr="00332FC5" w:rsidRDefault="00F56850" w:rsidP="007C5E42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ene name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BB918" w14:textId="77777777" w:rsidR="00F56850" w:rsidRPr="00332FC5" w:rsidRDefault="00F56850" w:rsidP="007C5E42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otein nam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8732E" w14:textId="77777777" w:rsidR="00F56850" w:rsidRPr="00332FC5" w:rsidRDefault="00F56850" w:rsidP="007C5E42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dentifie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7B085" w14:textId="77777777" w:rsidR="00F56850" w:rsidRPr="00332FC5" w:rsidRDefault="00F56850" w:rsidP="007C5E42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utativ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BC9D7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og2 Fold Change</w:t>
            </w:r>
          </w:p>
        </w:tc>
      </w:tr>
      <w:tr w:rsidR="00F56850" w:rsidRPr="00332FC5" w14:paraId="47CF6E46" w14:textId="77777777" w:rsidTr="007C5E42">
        <w:tc>
          <w:tcPr>
            <w:tcW w:w="8505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5722A59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_Hlk42617712"/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s involved in plant hormone signal pathways</w:t>
            </w:r>
          </w:p>
        </w:tc>
      </w:tr>
      <w:tr w:rsidR="00F56850" w:rsidRPr="00332FC5" w14:paraId="1FCA36B7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BC65A61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2" w:name="_Hlk38292776"/>
            <w:bookmarkStart w:id="3" w:name="_Hlk56190360"/>
            <w:bookmarkEnd w:id="1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IAA3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03862B1C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uxin-responsive protein IAA3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D308BFD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A77594D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FA9CA7F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5</w:t>
            </w:r>
          </w:p>
        </w:tc>
      </w:tr>
      <w:bookmarkEnd w:id="2"/>
      <w:tr w:rsidR="00F56850" w:rsidRPr="00332FC5" w14:paraId="7BA13A14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BA1D662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UX2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7AAA478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uxin-induced protein AUX2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1866B9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4CDA7B9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4C318F4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4</w:t>
            </w:r>
          </w:p>
        </w:tc>
      </w:tr>
      <w:tr w:rsidR="00F56850" w:rsidRPr="00332FC5" w14:paraId="25BC744C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33E11C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AU2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2F3C79D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uxin-responsive protein SAUR2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E1A639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56BDD8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61DF13C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5</w:t>
            </w:r>
          </w:p>
        </w:tc>
      </w:tr>
      <w:tr w:rsidR="00F56850" w:rsidRPr="00332FC5" w14:paraId="159D2C73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49C657DB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RS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59255B0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otein SHI RELATED SEQUENCE 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921052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2CFE0E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0BF3735B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4</w:t>
            </w:r>
          </w:p>
        </w:tc>
      </w:tr>
      <w:tr w:rsidR="00F56850" w:rsidRPr="00332FC5" w14:paraId="21789970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49BEE8B5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H3.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BF232A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obable indole-3-acetic acid-amido synthetase GH3.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58F2FA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122F4F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51CEB37" w14:textId="77777777" w:rsidR="00F56850" w:rsidRPr="00332FC5" w:rsidRDefault="00F56850" w:rsidP="007C5E42">
            <w:pPr>
              <w:ind w:right="4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52</w:t>
            </w:r>
          </w:p>
        </w:tc>
      </w:tr>
      <w:tr w:rsidR="00F56850" w:rsidRPr="00332FC5" w14:paraId="46C6CD1B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AA32C37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4" w:name="_Hlk57650732"/>
            <w:bookmarkEnd w:id="3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RAV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50E3FB3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P2/ERF and B3 domain-containing transcription factor RAV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52A5B61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5007A9E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0E6CEC33" w14:textId="77777777" w:rsidR="00F56850" w:rsidRPr="00332FC5" w:rsidRDefault="00F56850" w:rsidP="007C5E42">
            <w:pPr>
              <w:ind w:right="4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70</w:t>
            </w:r>
          </w:p>
          <w:p w14:paraId="03AE0A1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bookmarkEnd w:id="4"/>
      <w:tr w:rsidR="00F56850" w:rsidRPr="00332FC5" w14:paraId="54CEF6A3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53B76517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ERF4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DAE0CDB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hylene-responsive transcription factor 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92FFDCE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2128B648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1E5B7F5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98</w:t>
            </w:r>
          </w:p>
        </w:tc>
      </w:tr>
      <w:tr w:rsidR="00F56850" w:rsidRPr="00332FC5" w14:paraId="533B8E77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2D8B3B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ERF13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6E744268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hylene-responsive transcription factor 13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D248D6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E52CCB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9837565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2.01</w:t>
            </w:r>
          </w:p>
        </w:tc>
      </w:tr>
      <w:tr w:rsidR="00F56850" w:rsidRPr="00332FC5" w14:paraId="629A6D6F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ED53EDA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RAP2-7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45D8FFF2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hylene-responsive transcription factor RAP2-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0DFBD1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265A42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0561CC4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27</w:t>
            </w:r>
          </w:p>
        </w:tc>
      </w:tr>
      <w:tr w:rsidR="00F56850" w:rsidRPr="00332FC5" w14:paraId="5ACAE79E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59651A2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5" w:name="_Hlk56190209"/>
            <w:bookmarkStart w:id="6" w:name="_Hlk56187914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YC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16AA554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ranscription factor MYC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F95E38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4467301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DB6D9B6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45</w:t>
            </w:r>
          </w:p>
        </w:tc>
      </w:tr>
      <w:tr w:rsidR="00F56850" w:rsidRPr="00332FC5" w14:paraId="5B8768AD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352483B2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YP707A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54DD21B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bscisic acid 8'-hydroxylase 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262A84B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DDF1E0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53902279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7</w:t>
            </w:r>
          </w:p>
        </w:tc>
      </w:tr>
      <w:bookmarkEnd w:id="5"/>
      <w:tr w:rsidR="00F56850" w:rsidRPr="00332FC5" w14:paraId="6075A04B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4C7A430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ASA1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29F2C27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ibberellin-regulated protein 1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11C3BC1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32D4F1B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7" w:name="OLE_LINK36"/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  <w:bookmarkEnd w:id="7"/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C40792D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1.53</w:t>
            </w:r>
          </w:p>
        </w:tc>
      </w:tr>
      <w:bookmarkEnd w:id="6"/>
      <w:tr w:rsidR="00F56850" w:rsidRPr="00332FC5" w14:paraId="7A5051AD" w14:textId="77777777" w:rsidTr="007C5E42"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1B933B22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s involved in plant hormone metabolism pathways</w:t>
            </w:r>
          </w:p>
        </w:tc>
      </w:tr>
      <w:tr w:rsidR="00F56850" w:rsidRPr="00332FC5" w14:paraId="04516A0F" w14:textId="77777777" w:rsidTr="007C5E42">
        <w:trPr>
          <w:trHeight w:val="322"/>
        </w:trPr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765A613D" w14:textId="77777777" w:rsidR="00F56850" w:rsidRPr="00332FC5" w:rsidRDefault="00F56850" w:rsidP="007C5E42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6010"/>
              </w:tabs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8" w:name="_Hlk56187934"/>
            <w:bookmarkStart w:id="9" w:name="_Hlk56187933"/>
            <w:bookmarkStart w:id="10" w:name="_Hlk56187909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BAH2</w:t>
            </w: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ab/>
              <w:t xml:space="preserve">    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bscisic acid 8'-hydroxylase 2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ab/>
            </w:r>
            <w:bookmarkStart w:id="11" w:name="OLE_LINK50"/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  <w:bookmarkEnd w:id="11"/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     2.58</w:t>
            </w:r>
          </w:p>
        </w:tc>
      </w:tr>
      <w:bookmarkEnd w:id="8"/>
      <w:tr w:rsidR="00F56850" w:rsidRPr="00332FC5" w14:paraId="3BE98315" w14:textId="77777777" w:rsidTr="007C5E42">
        <w:trPr>
          <w:trHeight w:val="90"/>
        </w:trPr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425E6F88" w14:textId="77777777" w:rsidR="00F56850" w:rsidRPr="00332FC5" w:rsidRDefault="00F56850" w:rsidP="007C5E42">
            <w:pPr>
              <w:tabs>
                <w:tab w:val="left" w:pos="6050"/>
              </w:tabs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 xml:space="preserve">CKX7         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tokinin dehydrogenase 7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ab/>
              <w:t>√         − 0.97</w:t>
            </w:r>
          </w:p>
        </w:tc>
      </w:tr>
      <w:tr w:rsidR="00F56850" w:rsidRPr="00332FC5" w14:paraId="7B3F1DA0" w14:textId="77777777" w:rsidTr="007C5E42"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08568BD5" w14:textId="77777777" w:rsidR="00F56850" w:rsidRPr="00332FC5" w:rsidRDefault="00F56850" w:rsidP="007C5E42">
            <w:pPr>
              <w:tabs>
                <w:tab w:val="left" w:pos="6080"/>
              </w:tabs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2" w:name="_Hlk56186758"/>
            <w:bookmarkEnd w:id="9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 xml:space="preserve">4CLL1         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-coumarate--CoA ligase-like 1</w:t>
            </w: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ab/>
              <w:t>√         4.13</w:t>
            </w:r>
          </w:p>
        </w:tc>
      </w:tr>
      <w:bookmarkEnd w:id="10"/>
      <w:bookmarkEnd w:id="12"/>
      <w:tr w:rsidR="00F56850" w:rsidRPr="00332FC5" w14:paraId="75FF6F39" w14:textId="77777777" w:rsidTr="007C5E42"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3F608C9E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s involved in 3 main flowering controlling pathways</w:t>
            </w:r>
          </w:p>
        </w:tc>
      </w:tr>
      <w:tr w:rsidR="00F56850" w:rsidRPr="00332FC5" w14:paraId="575010A7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635AD823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VRN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2F22AF6D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3 domain-containing transcription factor VRN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0B0B3F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5F54D51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5EA411E9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7</w:t>
            </w:r>
          </w:p>
        </w:tc>
      </w:tr>
      <w:tr w:rsidR="00F56850" w:rsidRPr="00332FC5" w14:paraId="6DFA9D9B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359BBDEC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t5g66980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2D1C5C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utative B3 domain-containing protein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49C276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659F526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C2A4DE2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7</w:t>
            </w:r>
          </w:p>
        </w:tc>
      </w:tr>
      <w:tr w:rsidR="00F56850" w:rsidRPr="00332FC5" w14:paraId="075D77EF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427D4097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PL6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5A23AF4E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quamosa promoter-binding-like protein 6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60923F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47B6AD4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6215242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0</w:t>
            </w:r>
          </w:p>
        </w:tc>
      </w:tr>
      <w:tr w:rsidR="00F56850" w:rsidRPr="00332FC5" w14:paraId="10B4FAEA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7CECA0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PL8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4328CC2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quamosa promoter-binding-like protein 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F2CBFB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42C2ED1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B0EC554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5</w:t>
            </w:r>
          </w:p>
        </w:tc>
      </w:tr>
      <w:tr w:rsidR="00F56850" w:rsidRPr="00332FC5" w14:paraId="543039BA" w14:textId="77777777" w:rsidTr="007C5E42"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0A0A9CDB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s involved in early pollen formation</w:t>
            </w:r>
          </w:p>
        </w:tc>
      </w:tr>
      <w:tr w:rsidR="00F56850" w:rsidRPr="00332FC5" w14:paraId="777613E9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592368F0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3" w:name="_Hlk57565921"/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YB35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E7DAD42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ranscription factor MYB3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66C904B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3DE88CD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1D704790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9</w:t>
            </w:r>
          </w:p>
        </w:tc>
      </w:tr>
      <w:bookmarkEnd w:id="13"/>
      <w:tr w:rsidR="00F56850" w:rsidRPr="00332FC5" w14:paraId="3D6917A9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07E6BF1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YP703A3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A3EA3E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tochrome P450 703A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022FC76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293BF40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C0DEDCF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5</w:t>
            </w:r>
          </w:p>
        </w:tc>
      </w:tr>
      <w:tr w:rsidR="00F56850" w:rsidRPr="00332FC5" w14:paraId="7668654E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03BD72C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YP704B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15EA1C7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tochrome P450 704B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1528341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65822AC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DB01026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1</w:t>
            </w:r>
          </w:p>
        </w:tc>
      </w:tr>
      <w:tr w:rsidR="00F56850" w:rsidRPr="00332FC5" w14:paraId="2B48B6A8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1E0369E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YP86A2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0403AE66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tochrome P450 86A2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C4637D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4CD973E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D3FFFE4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5</w:t>
            </w:r>
          </w:p>
        </w:tc>
      </w:tr>
      <w:tr w:rsidR="00F56850" w:rsidRPr="00332FC5" w14:paraId="763376D5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1F9402E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QRT3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0C412B46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olygalacturonase QRT3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B25C27E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32A3401B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BDF079A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1</w:t>
            </w:r>
          </w:p>
        </w:tc>
      </w:tr>
      <w:tr w:rsidR="00F56850" w:rsidRPr="00332FC5" w14:paraId="51DE5396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F62CC0E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LAT5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7C3B0688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nther-specific protein LAT5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F767A4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F3CEA5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5EF75755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9</w:t>
            </w:r>
          </w:p>
        </w:tc>
      </w:tr>
      <w:tr w:rsidR="00F56850" w:rsidRPr="00332FC5" w14:paraId="782988E6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5939770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KPR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0C9964ED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etraketide alpha-pyrone reductase 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3C18FD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63B830B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C313E23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8</w:t>
            </w:r>
          </w:p>
        </w:tc>
      </w:tr>
      <w:tr w:rsidR="00F56850" w:rsidRPr="00332FC5" w14:paraId="464388F0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6C75C4A1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KPR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7D05560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etraketide alpha-pyrone reductase 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0C299B8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4900AD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4FC1878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7</w:t>
            </w:r>
          </w:p>
        </w:tc>
      </w:tr>
      <w:tr w:rsidR="00F56850" w:rsidRPr="00332FC5" w14:paraId="3899BA96" w14:textId="77777777" w:rsidTr="007C5E42"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27E934C2" w14:textId="77777777" w:rsidR="00F56850" w:rsidRPr="00332FC5" w:rsidRDefault="00F56850" w:rsidP="007C5E42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Genes involved in VLCFA biosynthesis pathway</w:t>
            </w:r>
          </w:p>
        </w:tc>
      </w:tr>
      <w:tr w:rsidR="00F56850" w:rsidRPr="00332FC5" w14:paraId="76403D74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C97EA99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WIN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6B0FF52D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hylene-responsive transcription factor WIN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E3DBA7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0126DEC5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B3CCAE3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4</w:t>
            </w:r>
          </w:p>
        </w:tc>
      </w:tr>
      <w:tr w:rsidR="00F56850" w:rsidRPr="00332FC5" w14:paraId="0388FE34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1982926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AS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4136B48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Very-long-chain (3R)-3-hydroxyacyl-CoA dehydratase PASTICCINO 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AB9AE8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06A914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4353DE6E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</w:t>
            </w:r>
          </w:p>
        </w:tc>
      </w:tr>
      <w:tr w:rsidR="00F56850" w:rsidRPr="00332FC5" w14:paraId="60E61414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398CB502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HACD2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6608D655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Very-long-chain (3R)-3-hydroxyacyl-CoA dehydratase 2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C13551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0CB447D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B35FADE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0</w:t>
            </w:r>
          </w:p>
        </w:tc>
      </w:tr>
      <w:tr w:rsidR="00F56850" w:rsidRPr="00332FC5" w14:paraId="798983C7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59D1FCD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R1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27D9E1D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otein ECERIFERUM 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CB93A4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8FDEC2C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05A0BF4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6</w:t>
            </w:r>
          </w:p>
        </w:tc>
      </w:tr>
      <w:tr w:rsidR="00F56850" w:rsidRPr="00332FC5" w14:paraId="4C600B23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2B9157F7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R26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01E85D26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otein ECERIFERUM 26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A4A3A0B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CA19D87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F25133D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0</w:t>
            </w:r>
          </w:p>
        </w:tc>
      </w:tr>
      <w:tr w:rsidR="00F56850" w:rsidRPr="00332FC5" w14:paraId="3C8273DD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1B9820D9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KCS5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630E43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ketoacyl-CoA synthase 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CB02BD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D8D7A8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17A1FD63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4</w:t>
            </w:r>
          </w:p>
        </w:tc>
      </w:tr>
      <w:tr w:rsidR="00F56850" w:rsidRPr="00332FC5" w14:paraId="2311B21C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3A3C843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KCS6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6D46B08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ketoacyl-CoA synthase 6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BEEB3A9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F6F300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0792BAB7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2</w:t>
            </w:r>
          </w:p>
        </w:tc>
      </w:tr>
      <w:tr w:rsidR="00F56850" w:rsidRPr="00332FC5" w14:paraId="22E349AF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8EA956A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PAT6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5A72FB0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cerol-3-phosphate 2-O-acyltransferase 6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814BDDF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EC4B95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C069085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9</w:t>
            </w:r>
          </w:p>
        </w:tc>
      </w:tr>
      <w:tr w:rsidR="00F56850" w:rsidRPr="00332FC5" w14:paraId="3C7F0A69" w14:textId="77777777" w:rsidTr="007C5E42">
        <w:trPr>
          <w:trHeight w:val="567"/>
        </w:trPr>
        <w:tc>
          <w:tcPr>
            <w:tcW w:w="8505" w:type="dxa"/>
            <w:gridSpan w:val="5"/>
            <w:tcBorders>
              <w:left w:val="nil"/>
              <w:right w:val="nil"/>
            </w:tcBorders>
          </w:tcPr>
          <w:p w14:paraId="048E92B9" w14:textId="77777777" w:rsidR="00F56850" w:rsidRPr="00332FC5" w:rsidRDefault="00F56850" w:rsidP="007C5E42">
            <w:pPr>
              <w:tabs>
                <w:tab w:val="left" w:pos="1680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6C9F7602" w14:textId="77777777" w:rsidR="00F56850" w:rsidRPr="00332FC5" w:rsidRDefault="00F56850" w:rsidP="007C5E42">
            <w:pPr>
              <w:tabs>
                <w:tab w:val="left" w:pos="1680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ther genes putatively involved in early bolting</w:t>
            </w:r>
          </w:p>
        </w:tc>
      </w:tr>
      <w:tr w:rsidR="00F56850" w:rsidRPr="00332FC5" w14:paraId="2BBF786B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0BF3655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4" w:name="_Hlk57565937"/>
          </w:p>
          <w:p w14:paraId="72945310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BCG25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3F43742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19CB4F24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BC transport G family members 2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7A7C53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6A448340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616C0CA8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092E8424" w14:textId="77777777" w:rsidR="00F56850" w:rsidRPr="00332FC5" w:rsidRDefault="00F56850" w:rsidP="007C5E42">
            <w:pPr>
              <w:tabs>
                <w:tab w:val="left" w:pos="1680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58901D43" w14:textId="77777777" w:rsidR="00F56850" w:rsidRPr="00332FC5" w:rsidRDefault="00F56850" w:rsidP="007C5E42">
            <w:pPr>
              <w:tabs>
                <w:tab w:val="left" w:pos="1680"/>
              </w:tabs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−2.62</w:t>
            </w:r>
          </w:p>
        </w:tc>
      </w:tr>
      <w:bookmarkEnd w:id="14"/>
      <w:tr w:rsidR="00F56850" w:rsidRPr="00332FC5" w14:paraId="6ADB62FF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6B7B7BFB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t2g04570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7B504796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DSL esterase/lipase At2g0457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1D74BFD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4B8B048C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2F3A4E52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6</w:t>
            </w:r>
          </w:p>
        </w:tc>
      </w:tr>
      <w:tr w:rsidR="00F56850" w:rsidRPr="00332FC5" w14:paraId="66D4652D" w14:textId="77777777" w:rsidTr="007C5E42">
        <w:tc>
          <w:tcPr>
            <w:tcW w:w="1255" w:type="dxa"/>
            <w:tcBorders>
              <w:left w:val="nil"/>
              <w:right w:val="nil"/>
            </w:tcBorders>
          </w:tcPr>
          <w:p w14:paraId="7D71CE37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DL72</w:t>
            </w:r>
          </w:p>
          <w:p w14:paraId="1200FE4F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BT4</w:t>
            </w:r>
          </w:p>
        </w:tc>
        <w:tc>
          <w:tcPr>
            <w:tcW w:w="3633" w:type="dxa"/>
            <w:tcBorders>
              <w:left w:val="nil"/>
              <w:right w:val="nil"/>
            </w:tcBorders>
          </w:tcPr>
          <w:p w14:paraId="4B28C695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DSL esterase/lipase 72</w:t>
            </w:r>
          </w:p>
          <w:p w14:paraId="76573092" w14:textId="77777777" w:rsidR="00F56850" w:rsidRPr="00332FC5" w:rsidRDefault="00F56850" w:rsidP="007C5E4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TB/POZ and TAZ domain-containing protein 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9EF4734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3B8B5A9A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  <w:p w14:paraId="6C1F8F13" w14:textId="77777777" w:rsidR="00F56850" w:rsidRPr="00332FC5" w:rsidRDefault="00F56850" w:rsidP="007C5E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√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11C0B089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9</w:t>
            </w:r>
          </w:p>
          <w:p w14:paraId="28412926" w14:textId="77777777" w:rsidR="00F56850" w:rsidRPr="00332FC5" w:rsidRDefault="00F56850" w:rsidP="007C5E42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332FC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9</w:t>
            </w:r>
          </w:p>
        </w:tc>
      </w:tr>
      <w:bookmarkEnd w:id="0"/>
    </w:tbl>
    <w:p w14:paraId="3D036F92" w14:textId="77777777" w:rsidR="0002143E" w:rsidRDefault="0002143E"/>
    <w:sectPr w:rsidR="00021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1CA4FB" w14:textId="77777777" w:rsidR="00CF5365" w:rsidRDefault="00CF5365" w:rsidP="00F56850">
      <w:r>
        <w:separator/>
      </w:r>
    </w:p>
  </w:endnote>
  <w:endnote w:type="continuationSeparator" w:id="0">
    <w:p w14:paraId="03D75FC7" w14:textId="77777777" w:rsidR="00CF5365" w:rsidRDefault="00CF5365" w:rsidP="00F56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80C2E" w14:textId="77777777" w:rsidR="00CF5365" w:rsidRDefault="00CF5365" w:rsidP="00F56850">
      <w:r>
        <w:separator/>
      </w:r>
    </w:p>
  </w:footnote>
  <w:footnote w:type="continuationSeparator" w:id="0">
    <w:p w14:paraId="167BCE7C" w14:textId="77777777" w:rsidR="00CF5365" w:rsidRDefault="00CF5365" w:rsidP="00F56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CA"/>
    <w:rsid w:val="0002143E"/>
    <w:rsid w:val="00331456"/>
    <w:rsid w:val="003433A5"/>
    <w:rsid w:val="00BF0F48"/>
    <w:rsid w:val="00CF5365"/>
    <w:rsid w:val="00DB5CCA"/>
    <w:rsid w:val="00F5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F970FB"/>
  <w15:chartTrackingRefBased/>
  <w15:docId w15:val="{9A12E256-2996-4043-AC70-3DA4BED2F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8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6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8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850"/>
    <w:rPr>
      <w:sz w:val="18"/>
      <w:szCs w:val="18"/>
    </w:rPr>
  </w:style>
  <w:style w:type="table" w:customStyle="1" w:styleId="4">
    <w:name w:val="网格型4"/>
    <w:basedOn w:val="TableNormal"/>
    <w:uiPriority w:val="39"/>
    <w:qFormat/>
    <w:rsid w:val="00F568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4</cp:revision>
  <dcterms:created xsi:type="dcterms:W3CDTF">2021-02-21T09:17:00Z</dcterms:created>
  <dcterms:modified xsi:type="dcterms:W3CDTF">2021-06-11T13:38:00Z</dcterms:modified>
</cp:coreProperties>
</file>